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2DD51" w14:textId="77777777" w:rsidR="00DA1860" w:rsidRPr="009D534C" w:rsidRDefault="00DA1860" w:rsidP="00DA1860">
      <w:pPr>
        <w:rPr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64"/>
        <w:gridCol w:w="1864"/>
        <w:gridCol w:w="2201"/>
        <w:gridCol w:w="2377"/>
      </w:tblGrid>
      <w:tr w:rsidR="00DA1860" w:rsidRPr="009D534C" w14:paraId="5F561640" w14:textId="77777777" w:rsidTr="00003772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15568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T</w:t>
            </w:r>
            <w:r w:rsidRPr="009D534C">
              <w:rPr>
                <w:rFonts w:eastAsia="等线" w:cs="Times New Roman" w:hint="eastAsia"/>
                <w:color w:val="000000"/>
                <w:kern w:val="0"/>
                <w:szCs w:val="21"/>
              </w:rPr>
              <w:t>able</w:t>
            </w: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 xml:space="preserve"> S1A. Associations between metabolic status and CRC </w:t>
            </w:r>
          </w:p>
        </w:tc>
      </w:tr>
      <w:tr w:rsidR="00DA1860" w:rsidRPr="009D534C" w14:paraId="502CBD0F" w14:textId="77777777" w:rsidTr="00003772">
        <w:trPr>
          <w:trHeight w:val="315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A2F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03E4" w14:textId="77777777" w:rsidR="00DA1860" w:rsidRPr="009D534C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2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DF8BF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Hazard ra</w:t>
            </w:r>
            <w:r w:rsidRPr="00E6667C">
              <w:rPr>
                <w:rFonts w:eastAsia="等线" w:cs="Times New Roman"/>
                <w:color w:val="000000"/>
                <w:kern w:val="0"/>
                <w:szCs w:val="21"/>
              </w:rPr>
              <w:t>tio (95% CI)</w:t>
            </w:r>
          </w:p>
        </w:tc>
      </w:tr>
      <w:tr w:rsidR="00DA1860" w:rsidRPr="009D534C" w14:paraId="325FE3F8" w14:textId="77777777" w:rsidTr="00003772">
        <w:trPr>
          <w:trHeight w:val="315"/>
        </w:trPr>
        <w:tc>
          <w:tcPr>
            <w:tcW w:w="11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DC416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385F74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Cases/ Person-years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B2A85A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Model 1†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F15BE9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Model 2‡</w:t>
            </w:r>
          </w:p>
        </w:tc>
      </w:tr>
      <w:tr w:rsidR="00DA1860" w:rsidRPr="009D534C" w14:paraId="518B4E38" w14:textId="77777777" w:rsidTr="00003772">
        <w:trPr>
          <w:trHeight w:val="30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7145" w14:textId="77777777" w:rsidR="00DA1860" w:rsidRPr="009D534C" w:rsidRDefault="00DA1860" w:rsidP="000037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RC incidenc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252E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29A2" w14:textId="77777777" w:rsidR="00DA1860" w:rsidRPr="009D534C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F01C" w14:textId="77777777" w:rsidR="00DA1860" w:rsidRPr="009D534C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A1860" w:rsidRPr="009D534C" w14:paraId="61703A32" w14:textId="77777777" w:rsidTr="00003772">
        <w:trPr>
          <w:trHeight w:val="30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9155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Metabolic idea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65AA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2312/272822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E0EE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1.00[Reference]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F0D0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1.00[Reference]</w:t>
            </w:r>
          </w:p>
        </w:tc>
      </w:tr>
      <w:tr w:rsidR="00DA1860" w:rsidRPr="009D534C" w14:paraId="0607C360" w14:textId="77777777" w:rsidTr="00003772">
        <w:trPr>
          <w:trHeight w:val="30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79D1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Metabolic poo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FEC0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1539/117923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CB98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1.24[1.16, 1.33]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3068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1.23[1.15, 1.32]</w:t>
            </w:r>
          </w:p>
        </w:tc>
      </w:tr>
      <w:tr w:rsidR="00DA1860" w:rsidRPr="009D534C" w14:paraId="6261BDC0" w14:textId="77777777" w:rsidTr="00003772">
        <w:trPr>
          <w:trHeight w:val="30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F930" w14:textId="77777777" w:rsidR="00DA1860" w:rsidRPr="009D534C" w:rsidRDefault="00DA1860" w:rsidP="000037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RC mortality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A9ED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D1A0" w14:textId="77777777" w:rsidR="00DA1860" w:rsidRPr="009D534C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A996" w14:textId="77777777" w:rsidR="00DA1860" w:rsidRPr="009D534C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A1860" w:rsidRPr="009D534C" w14:paraId="7246602C" w14:textId="77777777" w:rsidTr="00003772">
        <w:trPr>
          <w:trHeight w:val="30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5BEB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Metabolic idea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392A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641/284073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BE3A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1.00[Reference]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72DE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1.00[Reference]</w:t>
            </w:r>
          </w:p>
        </w:tc>
      </w:tr>
      <w:tr w:rsidR="00DA1860" w:rsidRPr="009D534C" w14:paraId="4FF18110" w14:textId="77777777" w:rsidTr="00003772">
        <w:trPr>
          <w:trHeight w:val="315"/>
        </w:trPr>
        <w:tc>
          <w:tcPr>
            <w:tcW w:w="1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47AAA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Metabolic poor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276D8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426/1241607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600F5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1.24[1.08, 1.41]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F6B3A" w14:textId="77777777" w:rsidR="00DA1860" w:rsidRPr="009D534C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D534C">
              <w:rPr>
                <w:rFonts w:eastAsia="等线" w:cs="Times New Roman"/>
                <w:color w:val="000000"/>
                <w:kern w:val="0"/>
                <w:szCs w:val="21"/>
              </w:rPr>
              <w:t>1.23[1.07, 1.40]</w:t>
            </w:r>
          </w:p>
        </w:tc>
      </w:tr>
    </w:tbl>
    <w:p w14:paraId="7EF1195A" w14:textId="77777777" w:rsidR="00DA1860" w:rsidRPr="009D534C" w:rsidRDefault="00DA1860" w:rsidP="00DA1860">
      <w:pPr>
        <w:jc w:val="left"/>
        <w:rPr>
          <w:rFonts w:eastAsia="等线" w:cs="Times New Roman"/>
          <w:color w:val="000000"/>
          <w:kern w:val="0"/>
          <w:szCs w:val="21"/>
        </w:rPr>
      </w:pPr>
      <w:r w:rsidRPr="009D534C">
        <w:rPr>
          <w:rFonts w:eastAsia="等线" w:cs="Times New Roman"/>
          <w:color w:val="000000"/>
          <w:kern w:val="0"/>
          <w:szCs w:val="21"/>
        </w:rPr>
        <w:t>Abbreviation: HR, hazard ratio.</w:t>
      </w:r>
      <w:r w:rsidRPr="009D534C">
        <w:rPr>
          <w:rFonts w:eastAsia="等线" w:cs="Times New Roman"/>
          <w:color w:val="000000"/>
          <w:kern w:val="0"/>
          <w:szCs w:val="21"/>
        </w:rPr>
        <w:br/>
        <w:t xml:space="preserve">† Model 1: Cox proportional hazards regression adjusted for age, sex, socioeconomic status (index of multiple deprivation, fifth), family history of cancer and other covariates; </w:t>
      </w:r>
      <w:r w:rsidRPr="009D534C">
        <w:rPr>
          <w:rFonts w:eastAsia="等线" w:cs="Times New Roman"/>
          <w:color w:val="000000"/>
          <w:kern w:val="0"/>
          <w:szCs w:val="21"/>
        </w:rPr>
        <w:br/>
        <w:t>‡ Model 2: Additionally, mutually adjusted for metabolic status based on model 1.</w:t>
      </w:r>
    </w:p>
    <w:p w14:paraId="02668A09" w14:textId="77777777" w:rsidR="00DA1860" w:rsidRPr="00FB5752" w:rsidRDefault="00DA1860" w:rsidP="00DA1860">
      <w:pPr>
        <w:jc w:val="left"/>
        <w:rPr>
          <w:rFonts w:eastAsia="等线" w:cs="Times New Roman"/>
          <w:color w:val="000000"/>
          <w:kern w:val="0"/>
          <w:sz w:val="22"/>
        </w:rPr>
      </w:pPr>
    </w:p>
    <w:p w14:paraId="32CA23F5" w14:textId="77777777" w:rsidR="00DA1860" w:rsidRDefault="00DA1860" w:rsidP="00DA1860">
      <w:pPr>
        <w:jc w:val="left"/>
        <w:rPr>
          <w:rFonts w:eastAsia="等线" w:cs="Times New Roman"/>
          <w:color w:val="000000"/>
          <w:kern w:val="0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88"/>
        <w:gridCol w:w="2013"/>
        <w:gridCol w:w="2264"/>
        <w:gridCol w:w="2341"/>
      </w:tblGrid>
      <w:tr w:rsidR="00DA1860" w:rsidRPr="005E54AA" w14:paraId="0EFBCA97" w14:textId="77777777" w:rsidTr="00003772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239B0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T</w:t>
            </w:r>
            <w:r w:rsidRPr="005E54AA">
              <w:rPr>
                <w:rFonts w:eastAsia="等线" w:cs="Times New Roman" w:hint="eastAsia"/>
                <w:color w:val="000000"/>
                <w:kern w:val="0"/>
                <w:szCs w:val="21"/>
              </w:rPr>
              <w:t>able</w:t>
            </w: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 xml:space="preserve"> S1B. Associations between healthy lifestyle and CRC </w:t>
            </w:r>
          </w:p>
        </w:tc>
      </w:tr>
      <w:tr w:rsidR="00DA1860" w:rsidRPr="005E54AA" w14:paraId="1C03B8AE" w14:textId="77777777" w:rsidTr="00003772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B86D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28EF" w14:textId="77777777" w:rsidR="00DA1860" w:rsidRPr="005E54AA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27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E0BB3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Hazard ratio (95% CI)</w:t>
            </w:r>
          </w:p>
        </w:tc>
      </w:tr>
      <w:tr w:rsidR="00DA1860" w:rsidRPr="005E54AA" w14:paraId="0A2BCA88" w14:textId="77777777" w:rsidTr="00003772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0BF34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441F7B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Cases/ Person-years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78999D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odel 1†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9CD0A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odel 2‡</w:t>
            </w:r>
          </w:p>
        </w:tc>
      </w:tr>
      <w:tr w:rsidR="00DA1860" w:rsidRPr="005E54AA" w14:paraId="4364F6F1" w14:textId="77777777" w:rsidTr="00003772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8B56" w14:textId="77777777" w:rsidR="00DA1860" w:rsidRPr="005E54AA" w:rsidRDefault="00DA1860" w:rsidP="000037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RC incidenc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4A77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AA79" w14:textId="77777777" w:rsidR="00DA1860" w:rsidRPr="005E54AA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A55F" w14:textId="77777777" w:rsidR="00DA1860" w:rsidRPr="005E54AA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A1860" w:rsidRPr="005E54AA" w14:paraId="5CFA9ED0" w14:textId="77777777" w:rsidTr="00003772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55B1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Favorable lifestyl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2E7C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256/1423953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13F5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[Reference]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475E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[Reference]</w:t>
            </w:r>
          </w:p>
        </w:tc>
      </w:tr>
      <w:tr w:rsidR="00DA1860" w:rsidRPr="005E54AA" w14:paraId="11909869" w14:textId="77777777" w:rsidTr="00003772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7E36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Intermediate lifestyl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9FA0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529/155116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BE4E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0[1.02, 1.18]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6F82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9[1.01, 1.18]</w:t>
            </w:r>
          </w:p>
        </w:tc>
      </w:tr>
      <w:tr w:rsidR="00DA1860" w:rsidRPr="005E54AA" w14:paraId="4CC5694C" w14:textId="77777777" w:rsidTr="00003772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A0E0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Unfavorable lifestyl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9C13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066/932342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518E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5[1.15, 1.36]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8774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3[1.13, 1.34]</w:t>
            </w:r>
          </w:p>
        </w:tc>
      </w:tr>
      <w:tr w:rsidR="00DA1860" w:rsidRPr="005E54AA" w14:paraId="50ACB286" w14:textId="77777777" w:rsidTr="00003772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61A0" w14:textId="77777777" w:rsidR="00DA1860" w:rsidRPr="005E54AA" w:rsidRDefault="00DA1860" w:rsidP="000037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RC mortality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08DF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335F" w14:textId="77777777" w:rsidR="00DA1860" w:rsidRPr="005E54AA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8D9D" w14:textId="77777777" w:rsidR="00DA1860" w:rsidRPr="005E54AA" w:rsidRDefault="00DA1860" w:rsidP="00003772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A1860" w:rsidRPr="005E54AA" w14:paraId="4FD2F110" w14:textId="77777777" w:rsidTr="00003772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AD81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Favorable lifestyl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D3C8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330/148430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4FAF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[Reference]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D6FA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[Reference]</w:t>
            </w:r>
          </w:p>
        </w:tc>
      </w:tr>
      <w:tr w:rsidR="00DA1860" w:rsidRPr="005E54AA" w14:paraId="6C9C4749" w14:textId="77777777" w:rsidTr="00003772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CE26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Intermediate lifestyl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71C0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426/1621252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CCCF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6[1.00, 1.34]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F6FD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5[0.99, 1.33]</w:t>
            </w:r>
          </w:p>
        </w:tc>
      </w:tr>
      <w:tr w:rsidR="00DA1860" w:rsidRPr="005E54AA" w14:paraId="769D7415" w14:textId="77777777" w:rsidTr="00003772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7B3A1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Unfavorable lifestyl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307EC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311/976786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3B9CF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6[1.16, 1.59]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C0235" w14:textId="77777777" w:rsidR="00DA1860" w:rsidRPr="005E54AA" w:rsidRDefault="00DA1860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5[1.15, 1.58]</w:t>
            </w:r>
          </w:p>
        </w:tc>
      </w:tr>
    </w:tbl>
    <w:p w14:paraId="117B38C0" w14:textId="77777777" w:rsidR="00DA1860" w:rsidRPr="005E54AA" w:rsidRDefault="00DA1860" w:rsidP="00DA1860">
      <w:pPr>
        <w:jc w:val="left"/>
        <w:rPr>
          <w:rFonts w:eastAsia="等线" w:cs="Times New Roman"/>
          <w:color w:val="000000"/>
          <w:kern w:val="0"/>
          <w:szCs w:val="21"/>
        </w:rPr>
      </w:pPr>
      <w:r w:rsidRPr="005E54AA">
        <w:rPr>
          <w:rFonts w:eastAsia="等线" w:cs="Times New Roman"/>
          <w:color w:val="000000"/>
          <w:kern w:val="0"/>
          <w:szCs w:val="21"/>
        </w:rPr>
        <w:t>Abbreviation: HR, hazard ratio.</w:t>
      </w:r>
      <w:r w:rsidRPr="005E54AA">
        <w:rPr>
          <w:rFonts w:eastAsia="等线" w:cs="Times New Roman"/>
          <w:color w:val="000000"/>
          <w:kern w:val="0"/>
          <w:szCs w:val="21"/>
        </w:rPr>
        <w:br/>
        <w:t xml:space="preserve">† Model 1: Cox proportional hazards regression adjusted for age, sex, socioeconomic status (index of multiple deprivation, fifth), family history of cancer and other covariates; </w:t>
      </w:r>
      <w:r w:rsidRPr="005E54AA">
        <w:rPr>
          <w:rFonts w:eastAsia="等线" w:cs="Times New Roman"/>
          <w:color w:val="000000"/>
          <w:kern w:val="0"/>
          <w:szCs w:val="21"/>
        </w:rPr>
        <w:br/>
        <w:t>‡ Model 2: Additionally, mutually adjusted for metabolic status based on model 1.</w:t>
      </w:r>
    </w:p>
    <w:p w14:paraId="7E311421" w14:textId="77777777" w:rsidR="006E6D21" w:rsidRDefault="00F2472F">
      <w:pPr>
        <w:widowControl/>
        <w:jc w:val="left"/>
        <w:sectPr w:rsidR="006E6D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31662A6D" w14:textId="59A9AF4C" w:rsidR="00F2472F" w:rsidRDefault="00F2472F">
      <w:pPr>
        <w:widowControl/>
        <w:jc w:val="left"/>
      </w:pPr>
    </w:p>
    <w:p w14:paraId="039CF1F4" w14:textId="77777777" w:rsidR="00F2472F" w:rsidRPr="005E54AA" w:rsidRDefault="00F2472F" w:rsidP="00F2472F">
      <w:pPr>
        <w:jc w:val="center"/>
        <w:rPr>
          <w:rFonts w:eastAsia="等线" w:cs="Times New Roman"/>
          <w:color w:val="000000"/>
          <w:kern w:val="0"/>
          <w:szCs w:val="21"/>
        </w:rPr>
      </w:pPr>
      <w:r w:rsidRPr="005E54AA">
        <w:rPr>
          <w:rFonts w:eastAsia="等线" w:cs="Times New Roman" w:hint="eastAsia"/>
          <w:color w:val="000000"/>
          <w:kern w:val="0"/>
          <w:szCs w:val="21"/>
        </w:rPr>
        <w:t>T</w:t>
      </w:r>
      <w:r w:rsidRPr="005E54AA">
        <w:rPr>
          <w:rFonts w:eastAsia="等线" w:cs="Times New Roman"/>
          <w:color w:val="000000"/>
          <w:kern w:val="0"/>
          <w:szCs w:val="21"/>
        </w:rPr>
        <w:t>able S2 Subgroup analysis stratified by age, gender, history of bowel screening, and family history of cancer</w:t>
      </w:r>
    </w:p>
    <w:tbl>
      <w:tblPr>
        <w:tblW w:w="13188" w:type="dxa"/>
        <w:tblInd w:w="-12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49"/>
        <w:gridCol w:w="1701"/>
        <w:gridCol w:w="1701"/>
        <w:gridCol w:w="1418"/>
        <w:gridCol w:w="1701"/>
        <w:gridCol w:w="1701"/>
        <w:gridCol w:w="1417"/>
      </w:tblGrid>
      <w:tr w:rsidR="00F2472F" w:rsidRPr="005E54AA" w14:paraId="41F353C9" w14:textId="77777777" w:rsidTr="00003772">
        <w:trPr>
          <w:trHeight w:val="529"/>
        </w:trPr>
        <w:tc>
          <w:tcPr>
            <w:tcW w:w="3549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FAC64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Subgroup analysis</w:t>
            </w:r>
          </w:p>
        </w:tc>
        <w:tc>
          <w:tcPr>
            <w:tcW w:w="4820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94705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CRC incidence</w:t>
            </w:r>
          </w:p>
        </w:tc>
        <w:tc>
          <w:tcPr>
            <w:tcW w:w="4819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A5E94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CRC mortality</w:t>
            </w:r>
          </w:p>
        </w:tc>
      </w:tr>
      <w:tr w:rsidR="00F2472F" w:rsidRPr="005E54AA" w14:paraId="240B6F64" w14:textId="77777777" w:rsidTr="00003772">
        <w:trPr>
          <w:trHeight w:val="349"/>
        </w:trPr>
        <w:tc>
          <w:tcPr>
            <w:tcW w:w="354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E21DB0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99B058" w14:textId="77777777" w:rsidR="00F2472F" w:rsidRPr="00E6667C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6667C">
              <w:rPr>
                <w:rFonts w:eastAsia="等线" w:cs="Times New Roman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0EFDC8" w14:textId="77777777" w:rsidR="00F2472F" w:rsidRPr="00E6667C" w:rsidRDefault="00F2472F" w:rsidP="0000377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E6667C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P-interaction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2AA505" w14:textId="77777777" w:rsidR="00F2472F" w:rsidRPr="00E6667C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6667C">
              <w:rPr>
                <w:rFonts w:eastAsia="等线" w:cs="Times New Roman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096F9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P-interaction</w:t>
            </w:r>
          </w:p>
        </w:tc>
      </w:tr>
      <w:tr w:rsidR="00F2472F" w:rsidRPr="005E54AA" w14:paraId="266250F5" w14:textId="77777777" w:rsidTr="00003772">
        <w:trPr>
          <w:trHeight w:val="280"/>
        </w:trPr>
        <w:tc>
          <w:tcPr>
            <w:tcW w:w="354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5BD204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38B17A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55 year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A1865A6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55 years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500595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96F1AE4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55 year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6678BF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55 years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D70AB24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F2472F" w:rsidRPr="005E54AA" w14:paraId="3611D232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24C8886B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263A4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97761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9AFDB7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0444C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CE497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E58AF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522FF8F1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64B98A2D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F6BB2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4 [1.02, 1.2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76F36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9 [0.90, 1.31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658D24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E4712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9 [1.04, 1.60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D68FAE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4 [0.73, 1.4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52F93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7368D2C2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156E0B59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B607F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1 [1.15, 1.4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5D204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1 [0.90, 1.37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ACBD9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F2AD6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53 [1.21, 1.95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F387A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0.88 [0.58, 1.34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A740A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4ED37793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176A593C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EE16E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9 [1.13, 1.4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F1A06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7 [1.04, 1.79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A2FB9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99980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6 [1.05, 1.76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6B3BA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8 [0.70, 2.0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DB9AEE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056A3CC9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219F1773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53507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2 [1.16, 1.49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43068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2 [1.12, 1.80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5F2BE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24579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3 [1.12, 1.82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40524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7 [0.73, 1.8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A1709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168266D4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57AAA743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DF90A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55 [1.36, 1.7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BE26C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52 [1.18, 1.97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E333C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473B8E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76 [1.35, 2.2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C488A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77 [1.12, 2.7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BA84B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3335D5E8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23AFA0A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B2945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F087A6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90A2D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C3695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AD360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FD8074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F2472F" w:rsidRPr="005E54AA" w14:paraId="298FAB88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335BF11C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3D921E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1B65A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17D94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F7BE1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43E91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512F4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43F5ABBA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07B45A19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F134D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7 [1.10, 1.45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84178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2 [0.89, 1.17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88966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FFA66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52 [1.17, 1.9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9F3F84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0.77, 1.2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54881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6DFBD8B6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42C9E273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01347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0 [1.21, 1.62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4769A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0 [0.93, 1.31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AD78D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00F6D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65 [1.24, 2.1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0B6FAE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4 [0.74, 1.4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C80F3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6CEA901D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71B5BF5E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7B5FB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8 [1.17, 1.64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142FA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5 [1.05, 1.48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75AFC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E62EE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51 [1.09, 2.10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A22F2E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6 [0.83, 1.6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F8DAB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3511D396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7DA7A43D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54B42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8 [1.28, 1.72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90A0C7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9 [1.00, 1.42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74ACE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195BF4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54 [1.15, 2.07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E9712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6 [0.91, 1.7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A723B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001B1EFA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07EEEC80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F3972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70 [1.45, 1.9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FABD4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4 [1.17, 1.7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3B843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4AFEE7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2.02 [1.50, 2.72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21B91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60 [1.09, 2.3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C7552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5A583544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2B8013D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History of bowel screen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851F34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0AF3C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378DC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47262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902AC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C597A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F2472F" w:rsidRPr="005E54AA" w14:paraId="5FF1C5F7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050049BF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19E84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F08EA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9CC887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C5973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461CD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CCA564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324A08B2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5944905C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630E6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8 [0.93, 1.26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2BB43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7 [1.03, 1.32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ACBFE6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4ABD5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6 [0.78, 1.43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4D68F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3 [1.06, 1.6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C0FA2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3D908FDA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5D3C7163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D6C78E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9 [0.99, 1.43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B279F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0 [1.13, 1.48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FEABD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1405A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3 [0.87, 1.75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2A366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1 [1.09, 1.8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76F48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2E8771B6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6DEB74BC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EA48A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9 [0.90, 1.32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F13DE7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5 [1.25, 1.6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E092A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679C76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1 [0.68, 1.4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EA3BB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52 [1.14, 2.0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03094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3E0D66A7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1D221E33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ED3E27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8 [0.98, 1.41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763DC6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4 [1.25, 1.65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2CCC7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ABDA07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8 [0.83, 1.6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D8034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7 [1.12, 1.9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019DB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210A454D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2327EC56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A266A6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1 [1.07, 1.61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48CC1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71 [1.47, 1.99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CB5E4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EBEF2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1 [0.96, 2.07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41A71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98 [1.50, 2.6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B32E77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7243CA55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22116C0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amily history of canc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6AD05E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C86EF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565BF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11EE56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F1458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049E8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F2472F" w:rsidRPr="005E54AA" w14:paraId="03CE4198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2DB61EC8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C7BAE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59ADA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686816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6E149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17F33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D9639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7D8C93FE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1AB71E5E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14ADD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0 [0.95, 1.27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5D61E6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5 [1.02, 1.31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81A44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87E4AC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3 [1.00, 1.77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5C933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6 [0.91, 1.4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87B08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2309757D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15166CD7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ideal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5A276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11 [0.93, 1.32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A7910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5 [1.17, 1.5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74CE1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12C91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3 [0.95, 1.85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B9E39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3 [1.01, 1.7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5D802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41556C58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3CED0DC8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369589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9 [1.15, 1.66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13877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6 [1.08, 1.4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4143F1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D82840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3 [1.00, 2.03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8D05D4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8 [0.94, 1.7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25630A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53B7123D" w14:textId="77777777" w:rsidTr="00003772">
        <w:trPr>
          <w:trHeight w:val="280"/>
        </w:trPr>
        <w:tc>
          <w:tcPr>
            <w:tcW w:w="3549" w:type="dxa"/>
            <w:shd w:val="clear" w:color="auto" w:fill="auto"/>
            <w:vAlign w:val="center"/>
            <w:hideMark/>
          </w:tcPr>
          <w:p w14:paraId="052A5399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D5D013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6 [1.15, 1.62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9C4B4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30 [1.12, 1.5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00F5F5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E86197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24 [0.88, 1.75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F4B06D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6 [1.11, 1.9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125E2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5E54AA" w14:paraId="35551B6F" w14:textId="77777777" w:rsidTr="00003772">
        <w:trPr>
          <w:trHeight w:val="290"/>
        </w:trPr>
        <w:tc>
          <w:tcPr>
            <w:tcW w:w="3549" w:type="dxa"/>
            <w:shd w:val="clear" w:color="auto" w:fill="auto"/>
            <w:vAlign w:val="center"/>
            <w:hideMark/>
          </w:tcPr>
          <w:p w14:paraId="31437E69" w14:textId="77777777" w:rsidR="00F2472F" w:rsidRPr="005E54AA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Metabolic poor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554A3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49 [1.24, 1.80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0D62DF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59 [1.35, 1.8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96C9A6" w14:textId="77777777" w:rsidR="00F2472F" w:rsidRPr="005E54AA" w:rsidRDefault="00F2472F" w:rsidP="0000377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C2A778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67 [1.17, 2.39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9F68FB" w14:textId="77777777" w:rsidR="00F2472F" w:rsidRPr="005E54AA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E54AA">
              <w:rPr>
                <w:rFonts w:eastAsia="等线" w:cs="Times New Roman"/>
                <w:color w:val="000000"/>
                <w:kern w:val="0"/>
                <w:szCs w:val="21"/>
              </w:rPr>
              <w:t>1.77 [1.31, 2.3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8B47F9" w14:textId="77777777" w:rsidR="00F2472F" w:rsidRPr="005E54AA" w:rsidRDefault="00F2472F" w:rsidP="0000377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</w:tbl>
    <w:p w14:paraId="1D0A5475" w14:textId="77777777" w:rsidR="00F2472F" w:rsidRDefault="00F2472F" w:rsidP="00F2472F">
      <w:pPr>
        <w:jc w:val="center"/>
      </w:pPr>
    </w:p>
    <w:p w14:paraId="3056CBE5" w14:textId="77777777" w:rsidR="00F2472F" w:rsidRDefault="00F2472F" w:rsidP="00F2472F">
      <w:pPr>
        <w:jc w:val="center"/>
      </w:pPr>
    </w:p>
    <w:p w14:paraId="0CD8DD4C" w14:textId="77777777" w:rsidR="00F2472F" w:rsidRDefault="00F2472F" w:rsidP="00F2472F">
      <w:pPr>
        <w:jc w:val="center"/>
      </w:pPr>
    </w:p>
    <w:p w14:paraId="76AE5C8F" w14:textId="77777777" w:rsidR="00F2472F" w:rsidRDefault="00F2472F" w:rsidP="00F2472F">
      <w:pPr>
        <w:jc w:val="center"/>
      </w:pPr>
    </w:p>
    <w:p w14:paraId="1A21E3BF" w14:textId="77777777" w:rsidR="00F2472F" w:rsidRDefault="00F2472F" w:rsidP="00F2472F">
      <w:pPr>
        <w:jc w:val="center"/>
      </w:pPr>
    </w:p>
    <w:p w14:paraId="212ACB5D" w14:textId="77777777" w:rsidR="00F2472F" w:rsidRDefault="00F2472F" w:rsidP="00F2472F">
      <w:pPr>
        <w:jc w:val="center"/>
      </w:pPr>
    </w:p>
    <w:p w14:paraId="01C87260" w14:textId="1DDB438F" w:rsidR="00F2472F" w:rsidRDefault="00F2472F" w:rsidP="00F2472F">
      <w:pPr>
        <w:jc w:val="center"/>
      </w:pPr>
    </w:p>
    <w:p w14:paraId="7FBB7F04" w14:textId="77777777" w:rsidR="00F2472F" w:rsidRDefault="00F2472F" w:rsidP="00F2472F">
      <w:pPr>
        <w:jc w:val="center"/>
        <w:rPr>
          <w:rFonts w:hint="eastAsia"/>
        </w:rPr>
      </w:pPr>
    </w:p>
    <w:p w14:paraId="01D87A36" w14:textId="77777777" w:rsidR="00F2472F" w:rsidRDefault="00F2472F" w:rsidP="00F2472F">
      <w:pPr>
        <w:jc w:val="center"/>
        <w:rPr>
          <w:rFonts w:hint="eastAsia"/>
        </w:rPr>
      </w:pPr>
    </w:p>
    <w:p w14:paraId="68D518F9" w14:textId="45EFFF2B" w:rsidR="00F2472F" w:rsidRDefault="00F2472F" w:rsidP="00F2472F">
      <w:pPr>
        <w:jc w:val="center"/>
      </w:pPr>
    </w:p>
    <w:p w14:paraId="231CEE3D" w14:textId="77777777" w:rsidR="006E6D21" w:rsidRDefault="006E6D21" w:rsidP="00F2472F">
      <w:pPr>
        <w:jc w:val="center"/>
        <w:rPr>
          <w:rFonts w:hint="eastAsia"/>
        </w:rPr>
      </w:pPr>
    </w:p>
    <w:p w14:paraId="522BF180" w14:textId="77777777" w:rsidR="00F2472F" w:rsidRPr="00AF2D92" w:rsidRDefault="00F2472F" w:rsidP="00F2472F">
      <w:pPr>
        <w:jc w:val="center"/>
        <w:rPr>
          <w:szCs w:val="21"/>
        </w:rPr>
      </w:pPr>
      <w:r w:rsidRPr="00AF2D92">
        <w:rPr>
          <w:szCs w:val="21"/>
        </w:rPr>
        <w:lastRenderedPageBreak/>
        <w:t xml:space="preserve">Table S3 Sensitivity analysis </w:t>
      </w:r>
      <w:r w:rsidRPr="00AF2D92">
        <w:rPr>
          <w:rFonts w:hint="eastAsia"/>
          <w:szCs w:val="21"/>
        </w:rPr>
        <w:t>of</w:t>
      </w:r>
      <w:r w:rsidRPr="00AF2D92">
        <w:rPr>
          <w:szCs w:val="21"/>
        </w:rPr>
        <w:t xml:space="preserve"> the follow-up time</w:t>
      </w:r>
    </w:p>
    <w:tbl>
      <w:tblPr>
        <w:tblW w:w="13325" w:type="dxa"/>
        <w:tblInd w:w="-12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418"/>
        <w:gridCol w:w="1701"/>
        <w:gridCol w:w="1701"/>
        <w:gridCol w:w="1417"/>
      </w:tblGrid>
      <w:tr w:rsidR="00F2472F" w:rsidRPr="00AF2D92" w14:paraId="463CCDF8" w14:textId="77777777" w:rsidTr="00003772">
        <w:trPr>
          <w:trHeight w:val="312"/>
        </w:trPr>
        <w:tc>
          <w:tcPr>
            <w:tcW w:w="3686" w:type="dxa"/>
            <w:vMerge w:val="restar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ADCA705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Sensitivity analysis</w:t>
            </w:r>
          </w:p>
        </w:tc>
        <w:tc>
          <w:tcPr>
            <w:tcW w:w="4820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E005DC1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CRC incidence</w:t>
            </w:r>
          </w:p>
        </w:tc>
        <w:tc>
          <w:tcPr>
            <w:tcW w:w="4819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F19A787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CRC mortality</w:t>
            </w:r>
          </w:p>
        </w:tc>
      </w:tr>
      <w:tr w:rsidR="00F2472F" w:rsidRPr="00AF2D92" w14:paraId="57B6C542" w14:textId="77777777" w:rsidTr="00003772">
        <w:trPr>
          <w:trHeight w:val="280"/>
        </w:trPr>
        <w:tc>
          <w:tcPr>
            <w:tcW w:w="3686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5B67A89" w14:textId="77777777" w:rsidR="00F2472F" w:rsidRPr="00AF2D92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487B2A2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4DCDB06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P-interaction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7CB5DC7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FD98B02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P-interaction</w:t>
            </w:r>
          </w:p>
        </w:tc>
      </w:tr>
      <w:tr w:rsidR="00F2472F" w:rsidRPr="00AF2D92" w14:paraId="29A34AF2" w14:textId="77777777" w:rsidTr="00003772">
        <w:trPr>
          <w:trHeight w:val="280"/>
        </w:trPr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9BA66CC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F065037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Group 1</w:t>
            </w:r>
            <w:r w:rsidRPr="00AF2D92">
              <w:rPr>
                <w:rFonts w:eastAsia="等线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04018FC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Group 2</w:t>
            </w:r>
            <w:r w:rsidRPr="00AF2D92">
              <w:rPr>
                <w:rFonts w:eastAsia="等线" w:cs="Times New Roman" w:hint="eastAsia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60B4E91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AD1F468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Group 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39A0A8E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Group 2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793BC14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F2472F" w:rsidRPr="00AF2D92" w14:paraId="17031845" w14:textId="77777777" w:rsidTr="00003772">
        <w:trPr>
          <w:trHeight w:val="280"/>
        </w:trPr>
        <w:tc>
          <w:tcPr>
            <w:tcW w:w="3686" w:type="dxa"/>
            <w:shd w:val="clear" w:color="auto" w:fill="auto"/>
            <w:vAlign w:val="center"/>
            <w:hideMark/>
          </w:tcPr>
          <w:p w14:paraId="787EED2B" w14:textId="77777777" w:rsidR="00F2472F" w:rsidRPr="00AF2D92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Metabolic ideal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5D80DC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2543AC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A20FD4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45F2AE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7C0607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00 [Reference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002E74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AF2D92" w14:paraId="30AE4DA1" w14:textId="77777777" w:rsidTr="00003772">
        <w:trPr>
          <w:trHeight w:val="280"/>
        </w:trPr>
        <w:tc>
          <w:tcPr>
            <w:tcW w:w="3686" w:type="dxa"/>
            <w:shd w:val="clear" w:color="auto" w:fill="auto"/>
            <w:vAlign w:val="center"/>
            <w:hideMark/>
          </w:tcPr>
          <w:p w14:paraId="6CC6D9EB" w14:textId="77777777" w:rsidR="00F2472F" w:rsidRPr="00AF2D92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Metabolic ideal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A2F7D2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13 [1.03, 1.24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09F90C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11 [1.00, 1.23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A41F52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525E15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22 [1.02, 1.47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F04EE7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23 [1.01, 1.5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0FD6C0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AF2D92" w14:paraId="3E7775DC" w14:textId="77777777" w:rsidTr="00003772">
        <w:trPr>
          <w:trHeight w:val="280"/>
        </w:trPr>
        <w:tc>
          <w:tcPr>
            <w:tcW w:w="3686" w:type="dxa"/>
            <w:shd w:val="clear" w:color="auto" w:fill="auto"/>
            <w:vAlign w:val="center"/>
            <w:hideMark/>
          </w:tcPr>
          <w:p w14:paraId="29E4F713" w14:textId="77777777" w:rsidR="00F2472F" w:rsidRPr="00AF2D92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Metabolic ideal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E768B8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25 [1.12, 1.40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A94C5B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24 [1.10, 1.39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E34661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0FD2E0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33 [1.08, 1.64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19BAD6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29 [1.03, 1.62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2166F5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AF2D92" w14:paraId="3655E34A" w14:textId="77777777" w:rsidTr="00003772">
        <w:trPr>
          <w:trHeight w:val="280"/>
        </w:trPr>
        <w:tc>
          <w:tcPr>
            <w:tcW w:w="3686" w:type="dxa"/>
            <w:shd w:val="clear" w:color="auto" w:fill="auto"/>
            <w:vAlign w:val="center"/>
            <w:hideMark/>
          </w:tcPr>
          <w:p w14:paraId="07F13CE3" w14:textId="77777777" w:rsidR="00F2472F" w:rsidRPr="00AF2D92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Metabolic poor + 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B97A46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30 [1.15, 1.46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94B6E9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27 [1.12, 1.45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39B634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0FAD28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30 [1.04, 1.64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728DDB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23 [0.96, 1.5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B8D87D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AF2D92" w14:paraId="45606AE4" w14:textId="77777777" w:rsidTr="00003772">
        <w:trPr>
          <w:trHeight w:val="280"/>
        </w:trPr>
        <w:tc>
          <w:tcPr>
            <w:tcW w:w="3686" w:type="dxa"/>
            <w:shd w:val="clear" w:color="auto" w:fill="auto"/>
            <w:vAlign w:val="center"/>
            <w:hideMark/>
          </w:tcPr>
          <w:p w14:paraId="17FD6A59" w14:textId="77777777" w:rsidR="00F2472F" w:rsidRPr="00AF2D92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Metabolic poor + Intermediat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E5915A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33 [1.19, 1.49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060C4D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31 [1.16, 1.48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12C14F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8EDDA6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36 [1.09, 1.68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D9FD01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30 [1.03, 1.6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CBBEB9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F2472F" w:rsidRPr="00AF2D92" w14:paraId="0C22EB9B" w14:textId="77777777" w:rsidTr="00003772">
        <w:trPr>
          <w:trHeight w:val="290"/>
        </w:trPr>
        <w:tc>
          <w:tcPr>
            <w:tcW w:w="3686" w:type="dxa"/>
            <w:shd w:val="clear" w:color="auto" w:fill="auto"/>
            <w:vAlign w:val="center"/>
            <w:hideMark/>
          </w:tcPr>
          <w:p w14:paraId="1EF182B3" w14:textId="77777777" w:rsidR="00F2472F" w:rsidRPr="00AF2D92" w:rsidRDefault="00F2472F" w:rsidP="000037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Metabolic poor + Unfavorable lifesty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2FC6A6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56 [1.38, 1.76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E49BEE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56 [1.37, 1.77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3EDA31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4576D2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75 [1.40, 2.20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EC3B37" w14:textId="77777777" w:rsidR="00F2472F" w:rsidRPr="00AF2D92" w:rsidRDefault="00F2472F" w:rsidP="000037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AF2D92">
              <w:rPr>
                <w:rFonts w:eastAsia="等线" w:cs="Times New Roman"/>
                <w:color w:val="000000"/>
                <w:kern w:val="0"/>
                <w:szCs w:val="21"/>
              </w:rPr>
              <w:t>1.75 [1.37, 2.2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A8A086" w14:textId="77777777" w:rsidR="00F2472F" w:rsidRPr="00AF2D92" w:rsidRDefault="00F2472F" w:rsidP="0000377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</w:tbl>
    <w:p w14:paraId="32B55241" w14:textId="77777777" w:rsidR="00F2472F" w:rsidRPr="00AF2D92" w:rsidRDefault="00F2472F" w:rsidP="00F2472F">
      <w:pPr>
        <w:jc w:val="left"/>
        <w:rPr>
          <w:rFonts w:eastAsia="等线" w:cs="Times New Roman"/>
          <w:color w:val="000000"/>
          <w:kern w:val="0"/>
          <w:szCs w:val="21"/>
        </w:rPr>
      </w:pPr>
      <w:r w:rsidRPr="00AF2D92">
        <w:rPr>
          <w:rFonts w:eastAsia="等线" w:cs="Times New Roman" w:hint="eastAsia"/>
          <w:color w:val="000000"/>
          <w:kern w:val="0"/>
          <w:szCs w:val="21"/>
          <w:vertAlign w:val="superscript"/>
        </w:rPr>
        <w:t>*</w:t>
      </w:r>
      <w:r w:rsidRPr="00AF2D92">
        <w:rPr>
          <w:rFonts w:eastAsia="等线" w:cs="Times New Roman"/>
          <w:color w:val="000000"/>
          <w:kern w:val="0"/>
          <w:szCs w:val="21"/>
        </w:rPr>
        <w:t>Group1: the original group</w:t>
      </w:r>
    </w:p>
    <w:p w14:paraId="5DB6D099" w14:textId="2BC4A837" w:rsidR="00FB36D4" w:rsidRPr="00143933" w:rsidRDefault="00F2472F" w:rsidP="00143933">
      <w:pPr>
        <w:jc w:val="left"/>
        <w:rPr>
          <w:rFonts w:eastAsia="等线" w:cs="Times New Roman" w:hint="eastAsia"/>
          <w:color w:val="000000"/>
          <w:kern w:val="0"/>
          <w:szCs w:val="21"/>
        </w:rPr>
      </w:pPr>
      <w:r w:rsidRPr="00AF2D92">
        <w:rPr>
          <w:rFonts w:eastAsia="等线" w:cs="Times New Roman" w:hint="eastAsia"/>
          <w:color w:val="000000"/>
          <w:kern w:val="0"/>
          <w:szCs w:val="21"/>
          <w:vertAlign w:val="superscript"/>
        </w:rPr>
        <w:t>#</w:t>
      </w:r>
      <w:r w:rsidRPr="00AF2D92">
        <w:rPr>
          <w:rFonts w:eastAsia="等线" w:cs="Times New Roman"/>
          <w:color w:val="000000"/>
          <w:kern w:val="0"/>
          <w:szCs w:val="21"/>
        </w:rPr>
        <w:t>Group 2: excluding the first 2 years of follow-up</w:t>
      </w:r>
    </w:p>
    <w:sectPr w:rsidR="00FB36D4" w:rsidRPr="00143933" w:rsidSect="006E6D21">
      <w:pgSz w:w="14175" w:h="16840"/>
      <w:pgMar w:top="1440" w:right="2512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D66DB" w14:textId="77777777" w:rsidR="001C34D4" w:rsidRDefault="001C34D4" w:rsidP="00DA1860">
      <w:r>
        <w:separator/>
      </w:r>
    </w:p>
  </w:endnote>
  <w:endnote w:type="continuationSeparator" w:id="0">
    <w:p w14:paraId="0DDA413F" w14:textId="77777777" w:rsidR="001C34D4" w:rsidRDefault="001C34D4" w:rsidP="00DA1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9FFE4" w14:textId="77777777" w:rsidR="001C34D4" w:rsidRDefault="001C34D4" w:rsidP="00DA1860">
      <w:r>
        <w:separator/>
      </w:r>
    </w:p>
  </w:footnote>
  <w:footnote w:type="continuationSeparator" w:id="0">
    <w:p w14:paraId="721D869F" w14:textId="77777777" w:rsidR="001C34D4" w:rsidRDefault="001C34D4" w:rsidP="00DA1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321"/>
    <w:rsid w:val="00143933"/>
    <w:rsid w:val="001C34D4"/>
    <w:rsid w:val="006E6D21"/>
    <w:rsid w:val="00755321"/>
    <w:rsid w:val="00C369B4"/>
    <w:rsid w:val="00DA1860"/>
    <w:rsid w:val="00F2472F"/>
    <w:rsid w:val="00FB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B8F0A"/>
  <w15:chartTrackingRefBased/>
  <w15:docId w15:val="{0DF6D781-9F47-4E22-B7EA-1F9800DB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860"/>
    <w:pPr>
      <w:widowControl w:val="0"/>
      <w:jc w:val="both"/>
    </w:pPr>
    <w:rPr>
      <w:rFonts w:ascii="Times New Roman" w:eastAsiaTheme="majorEastAsia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8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8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8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941A3-B2D7-4D62-8424-88DB1C912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3</Words>
  <Characters>4865</Characters>
  <Application>Microsoft Office Word</Application>
  <DocSecurity>0</DocSecurity>
  <Lines>40</Lines>
  <Paragraphs>11</Paragraphs>
  <ScaleCrop>false</ScaleCrop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peng</dc:creator>
  <cp:keywords/>
  <dc:description/>
  <cp:lastModifiedBy>xie peng</cp:lastModifiedBy>
  <cp:revision>8</cp:revision>
  <dcterms:created xsi:type="dcterms:W3CDTF">2023-02-05T15:32:00Z</dcterms:created>
  <dcterms:modified xsi:type="dcterms:W3CDTF">2023-02-05T15:34:00Z</dcterms:modified>
</cp:coreProperties>
</file>